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9631F" w14:textId="0CF2B356" w:rsidR="00DE4966" w:rsidRDefault="00DE4966" w:rsidP="00DE4966">
      <w:pPr>
        <w:suppressLineNumbers/>
        <w:spacing w:before="120" w:after="240" w:line="240" w:lineRule="auto"/>
        <w:contextualSpacing/>
        <w:jc w:val="both"/>
        <w:rPr>
          <w:b/>
          <w:bCs/>
        </w:rPr>
      </w:pPr>
      <w:r w:rsidRPr="003002B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551FF">
        <w:rPr>
          <w:rFonts w:ascii="Times New Roman" w:hAnsi="Times New Roman" w:cs="Times New Roman"/>
          <w:b/>
          <w:bCs/>
        </w:rPr>
        <w:t>5</w:t>
      </w:r>
      <w:r w:rsidRPr="003002B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omparison of productivity reductions across countr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9"/>
        <w:gridCol w:w="1487"/>
        <w:gridCol w:w="1259"/>
        <w:gridCol w:w="1467"/>
        <w:gridCol w:w="1487"/>
        <w:gridCol w:w="1259"/>
        <w:gridCol w:w="1467"/>
        <w:gridCol w:w="1487"/>
        <w:gridCol w:w="1259"/>
        <w:gridCol w:w="1467"/>
      </w:tblGrid>
      <w:tr w:rsidR="00DE4966" w:rsidRPr="00995B12" w14:paraId="4DA306F4" w14:textId="77777777" w:rsidTr="00DD5260">
        <w:trPr>
          <w:trHeight w:val="582"/>
        </w:trPr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nil"/>
              <w:right w:val="nil"/>
            </w:tcBorders>
            <w:shd w:val="clear" w:color="000000" w:fill="3C6B6C"/>
            <w:noWrap/>
            <w:vAlign w:val="center"/>
            <w:hideMark/>
          </w:tcPr>
          <w:p w14:paraId="6D8C668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D9D9D9"/>
              <w:left w:val="single" w:sz="8" w:space="0" w:color="D9D9D9"/>
              <w:bottom w:val="single" w:sz="4" w:space="0" w:color="D9D9D9"/>
              <w:right w:val="single" w:sz="8" w:space="0" w:color="D9D9D9"/>
            </w:tcBorders>
            <w:shd w:val="clear" w:color="000000" w:fill="3C6B6C"/>
            <w:noWrap/>
            <w:vAlign w:val="center"/>
            <w:hideMark/>
          </w:tcPr>
          <w:p w14:paraId="3E45B00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taly</w:t>
            </w:r>
          </w:p>
        </w:tc>
        <w:tc>
          <w:tcPr>
            <w:tcW w:w="0" w:type="auto"/>
            <w:gridSpan w:val="3"/>
            <w:tcBorders>
              <w:top w:val="single" w:sz="8" w:space="0" w:color="D9D9D9"/>
              <w:left w:val="nil"/>
              <w:bottom w:val="nil"/>
              <w:right w:val="single" w:sz="8" w:space="0" w:color="D9D9D9"/>
            </w:tcBorders>
            <w:shd w:val="clear" w:color="000000" w:fill="3C6B6C"/>
            <w:noWrap/>
            <w:vAlign w:val="center"/>
            <w:hideMark/>
          </w:tcPr>
          <w:p w14:paraId="127E702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Spain</w:t>
            </w:r>
          </w:p>
        </w:tc>
        <w:tc>
          <w:tcPr>
            <w:tcW w:w="0" w:type="auto"/>
            <w:gridSpan w:val="3"/>
            <w:tcBorders>
              <w:top w:val="single" w:sz="8" w:space="0" w:color="D9D9D9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3C6B6C"/>
            <w:noWrap/>
            <w:vAlign w:val="center"/>
            <w:hideMark/>
          </w:tcPr>
          <w:p w14:paraId="17A26FA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United States</w:t>
            </w:r>
          </w:p>
        </w:tc>
      </w:tr>
      <w:tr w:rsidR="00DE4966" w:rsidRPr="00995B12" w14:paraId="45AA08AD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EA6F2" w14:textId="77777777" w:rsidR="00DE4966" w:rsidRPr="00995B12" w:rsidRDefault="00DE4966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4" w:space="0" w:color="D9D9D9"/>
              <w:right w:val="nil"/>
            </w:tcBorders>
            <w:shd w:val="clear" w:color="000000" w:fill="F2F2F2"/>
            <w:noWrap/>
            <w:vAlign w:val="bottom"/>
            <w:hideMark/>
          </w:tcPr>
          <w:p w14:paraId="1E673F6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tients</w:t>
            </w:r>
          </w:p>
        </w:tc>
        <w:tc>
          <w:tcPr>
            <w:tcW w:w="0" w:type="auto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il"/>
            </w:tcBorders>
            <w:shd w:val="clear" w:color="000000" w:fill="F2F2F2"/>
            <w:noWrap/>
            <w:vAlign w:val="bottom"/>
            <w:hideMark/>
          </w:tcPr>
          <w:p w14:paraId="79F7E95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regiver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14:paraId="36BFDC2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tie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14:paraId="796D1EA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regiv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noWrap/>
            <w:vAlign w:val="bottom"/>
            <w:hideMark/>
          </w:tcPr>
          <w:p w14:paraId="6A3CE04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tients</w:t>
            </w:r>
          </w:p>
        </w:tc>
        <w:tc>
          <w:tcPr>
            <w:tcW w:w="0" w:type="auto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14:paraId="3C73E87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regivers</w:t>
            </w:r>
          </w:p>
        </w:tc>
      </w:tr>
      <w:tr w:rsidR="00DE4966" w:rsidRPr="00995B12" w14:paraId="0AFD9197" w14:textId="77777777" w:rsidTr="00DD5260">
        <w:trPr>
          <w:trHeight w:val="1152"/>
        </w:trPr>
        <w:tc>
          <w:tcPr>
            <w:tcW w:w="0" w:type="auto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shd w:val="clear" w:color="D3DB6D" w:fill="F2F2F2"/>
            <w:noWrap/>
            <w:vAlign w:val="bottom"/>
            <w:hideMark/>
          </w:tcPr>
          <w:p w14:paraId="271BC0D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-ADL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D3DB6D" w:fill="F2F2F2"/>
            <w:vAlign w:val="center"/>
            <w:hideMark/>
          </w:tcPr>
          <w:p w14:paraId="6EC1084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taking sick leave in the past month due to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D3DB6D" w:fill="F2F2F2"/>
            <w:vAlign w:val="center"/>
            <w:hideMark/>
          </w:tcPr>
          <w:p w14:paraId="7E68BE9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requiring CG he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D3DB6D" w:fill="F2F2F2"/>
            <w:vAlign w:val="center"/>
            <w:hideMark/>
          </w:tcPr>
          <w:p w14:paraId="1364F62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CG stopping work altogether *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D3DB6D" w:fill="F2F2F2"/>
            <w:vAlign w:val="center"/>
            <w:hideMark/>
          </w:tcPr>
          <w:p w14:paraId="234533A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taking sick leave in the past month due to MG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D3DB6D" w:fill="F2F2F2"/>
            <w:vAlign w:val="center"/>
            <w:hideMark/>
          </w:tcPr>
          <w:p w14:paraId="30DA771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requiring CG help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D9D9D9"/>
            </w:tcBorders>
            <w:shd w:val="clear" w:color="D3DB6D" w:fill="F2F2F2"/>
            <w:vAlign w:val="center"/>
            <w:hideMark/>
          </w:tcPr>
          <w:p w14:paraId="481676E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CG stopping work altogether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D3DB6D" w:fill="F2F2F2"/>
            <w:vAlign w:val="center"/>
            <w:hideMark/>
          </w:tcPr>
          <w:p w14:paraId="20DC70C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taking sick leave in the past month due to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D3DB6D" w:fill="F2F2F2"/>
            <w:vAlign w:val="center"/>
            <w:hideMark/>
          </w:tcPr>
          <w:p w14:paraId="43E0767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requiring CG he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D3DB6D" w:fill="F2F2F2"/>
            <w:vAlign w:val="center"/>
            <w:hideMark/>
          </w:tcPr>
          <w:p w14:paraId="152D6EB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CG stopping work altogether *</w:t>
            </w:r>
          </w:p>
        </w:tc>
      </w:tr>
      <w:tr w:rsidR="00DE4966" w:rsidRPr="00995B12" w14:paraId="7BBD7C40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144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2AD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FF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694ED8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07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C0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D02209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69E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DB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6FB4877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DE4966" w:rsidRPr="00995B12" w14:paraId="53D21DB1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A10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F0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A5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0FDF704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0C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1C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0F77C8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48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63C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195E5AE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</w:tr>
      <w:tr w:rsidR="00DE4966" w:rsidRPr="00995B12" w14:paraId="04300E84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FDF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F7C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BB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3BCE01A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1A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35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334B7B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20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FB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7BA5014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DE4966" w:rsidRPr="00995B12" w14:paraId="197A4BB7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972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70C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61E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1D6CD23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1B6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69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3826F80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1AD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00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D1F6BE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DE4966" w:rsidRPr="00995B12" w14:paraId="50DCD668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76F1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2D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AB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2FF7D9F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80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AB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7598BF6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CCF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31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5EBC47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</w:tr>
      <w:tr w:rsidR="00DE4966" w:rsidRPr="00995B12" w14:paraId="064FEC56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A311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387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8A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3F17C10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97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FAE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03C833E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0EE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81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0290C12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%</w:t>
            </w:r>
          </w:p>
        </w:tc>
      </w:tr>
      <w:tr w:rsidR="00DE4966" w:rsidRPr="00995B12" w14:paraId="16C59339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64E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C61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F70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65FD5B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8A1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8E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138E24E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613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C9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4AED904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DE4966" w:rsidRPr="00995B12" w14:paraId="354B5367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9C7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CC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67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61C6D5F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7C4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45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670247E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E02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E7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34A83D7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</w:tr>
      <w:tr w:rsidR="00DE4966" w:rsidRPr="00995B12" w14:paraId="10095C55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675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50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31B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18C6B4C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5B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201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49D1B63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AF2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35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40AB8B3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%</w:t>
            </w:r>
          </w:p>
        </w:tc>
      </w:tr>
      <w:tr w:rsidR="00DE4966" w:rsidRPr="00995B12" w14:paraId="290D060C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F30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98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143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F6F8ED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BAD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D9C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2FDE55D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1C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F5C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2F213C2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%</w:t>
            </w:r>
          </w:p>
        </w:tc>
      </w:tr>
      <w:tr w:rsidR="00DE4966" w:rsidRPr="00995B12" w14:paraId="2D5FC587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DD37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BB7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AD0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0F6816A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878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48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4CEB3C0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E6E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309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63AEB3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%</w:t>
            </w:r>
          </w:p>
        </w:tc>
      </w:tr>
      <w:tr w:rsidR="00DE4966" w:rsidRPr="00995B12" w14:paraId="61B921F0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864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975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77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480FD37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A47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34B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06E11A2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796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8E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2D5736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DE4966" w:rsidRPr="00995B12" w14:paraId="0090E9D8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7E72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A8E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0CB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37BADA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280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632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F964AA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863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51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147FA95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</w:tr>
      <w:tr w:rsidR="00DE4966" w:rsidRPr="00995B12" w14:paraId="3996C51C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B88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90D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60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61913ED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DC2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0F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727350C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0B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6F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3BC6181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4%</w:t>
            </w:r>
          </w:p>
        </w:tc>
      </w:tr>
      <w:tr w:rsidR="00DE4966" w:rsidRPr="00995B12" w14:paraId="54F5608F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8" w:space="0" w:color="D9D9D9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681487B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6A7F27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40E924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5E0EAB2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3C8A63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39DB53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043EF1F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DD4DCC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27A965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14:paraId="0E9A6A8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DE4966" w:rsidRPr="00995B12" w14:paraId="16DB8D96" w14:textId="77777777" w:rsidTr="00DD5260">
        <w:trPr>
          <w:trHeight w:val="288"/>
        </w:trPr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862B8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8" w:space="0" w:color="D9D9D9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40FB9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009B0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77CB0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7213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11F41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5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D667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3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12D9C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7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9FAAF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%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E91C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%</w:t>
            </w:r>
          </w:p>
        </w:tc>
      </w:tr>
      <w:tr w:rsidR="00DE4966" w:rsidRPr="00995B12" w14:paraId="75BA069E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D3649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C60DE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0413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3B7C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DEF0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715E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EF907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85E76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0AD01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DD66B6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%</w:t>
            </w:r>
          </w:p>
        </w:tc>
      </w:tr>
      <w:tr w:rsidR="00DE4966" w:rsidRPr="00995B12" w14:paraId="1B5EBFAC" w14:textId="77777777" w:rsidTr="00DD52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9CC59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545AB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8EEE1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6103C2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9F10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00ABA8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6074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2E274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6289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CF5E3A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%</w:t>
            </w:r>
          </w:p>
        </w:tc>
      </w:tr>
      <w:tr w:rsidR="00DE4966" w:rsidRPr="00995B12" w14:paraId="5EBFFF06" w14:textId="77777777" w:rsidTr="00DD526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EBF2D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 patients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CFF54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17019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36379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005547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47D6E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single" w:sz="8" w:space="0" w:color="D9D9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DCA95F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5A7523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C681B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2839D" w14:textId="77777777" w:rsidR="00DE4966" w:rsidRPr="00995B12" w:rsidRDefault="00DE4966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.9%</w:t>
            </w:r>
          </w:p>
        </w:tc>
      </w:tr>
    </w:tbl>
    <w:p w14:paraId="06A773BB" w14:textId="77777777" w:rsidR="00DE4966" w:rsidRPr="00095549" w:rsidRDefault="00DE4966" w:rsidP="00DE4966">
      <w:pPr>
        <w:suppressLineNumbers/>
        <w:spacing w:before="120" w:after="240" w:line="240" w:lineRule="auto"/>
        <w:jc w:val="both"/>
        <w:rPr>
          <w:rFonts w:ascii="Times New Roman" w:hAnsi="Times New Roman" w:cs="Times New Roman"/>
        </w:rPr>
      </w:pPr>
      <w:r w:rsidRPr="0009554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Assumed 22 days of productivity lost per month</w:t>
      </w:r>
    </w:p>
    <w:p w14:paraId="11470D65" w14:textId="77777777" w:rsidR="00C76711" w:rsidRDefault="00C76711"/>
    <w:sectPr w:rsidR="00C76711" w:rsidSect="00DE49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66"/>
    <w:rsid w:val="00302CC8"/>
    <w:rsid w:val="00563B97"/>
    <w:rsid w:val="006A73B1"/>
    <w:rsid w:val="008551FF"/>
    <w:rsid w:val="00C76711"/>
    <w:rsid w:val="00DE4966"/>
    <w:rsid w:val="00E66F2B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5151BE"/>
  <w15:chartTrackingRefBased/>
  <w15:docId w15:val="{89D8E051-08DD-4BAC-9A5A-D78CE490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96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9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9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9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9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DE4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DE4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966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DE4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966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DE4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9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7" ma:contentTypeDescription="Create a new document." ma:contentTypeScope="" ma:versionID="ac0552bb5f2e320390da8c495a967725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bfd847a0f5961eadd96e72d9ee0e1f7d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41122F-0945-4564-9A89-3452D088E4A7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openxmlformats.org/package/2006/metadata/core-properties"/>
    <ds:schemaRef ds:uri="8448ac22-5784-4f5d-8c39-61c7b4ded1d5"/>
    <ds:schemaRef ds:uri="http://purl.org/dc/elements/1.1/"/>
    <ds:schemaRef ds:uri="http://schemas.microsoft.com/office/2006/documentManagement/types"/>
    <ds:schemaRef ds:uri="http://www.w3.org/XML/1998/namespace"/>
    <ds:schemaRef ds:uri="http://purl.org/dc/dcmitype/"/>
    <ds:schemaRef ds:uri="http://schemas.microsoft.com/sharepoint/v3"/>
    <ds:schemaRef ds:uri="ac3777f5-04a9-4cee-a11e-9631b11e927a"/>
    <ds:schemaRef ds:uri="bb936009-2082-4634-ad94-59cf7980793d"/>
  </ds:schemaRefs>
</ds:datastoreItem>
</file>

<file path=customXml/itemProps2.xml><?xml version="1.0" encoding="utf-8"?>
<ds:datastoreItem xmlns:ds="http://schemas.openxmlformats.org/officeDocument/2006/customXml" ds:itemID="{9F69169A-8FAF-49B3-A8E4-B71C822296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936009-2082-4634-ad94-59cf7980793d"/>
    <ds:schemaRef ds:uri="ac3777f5-04a9-4cee-a11e-9631b11e9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76F9A1-060B-414B-BF8D-43C00B3F7D7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f0917-ecc4-4c64-b530-a8e82cf3f392}" enabled="0" method="" siteId="{912f0917-ecc4-4c64-b530-a8e82cf3f3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an de Veire</dc:creator>
  <cp:keywords/>
  <dc:description/>
  <cp:lastModifiedBy>Lucas Van de Veire</cp:lastModifiedBy>
  <cp:revision>3</cp:revision>
  <dcterms:created xsi:type="dcterms:W3CDTF">2024-12-02T15:12:00Z</dcterms:created>
  <dcterms:modified xsi:type="dcterms:W3CDTF">2025-03-1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  <property fmtid="{D5CDD505-2E9C-101B-9397-08002B2CF9AE}" pid="3" name="MediaServiceImageTags">
    <vt:lpwstr/>
  </property>
</Properties>
</file>